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0979E" w14:textId="15C2FC15" w:rsidR="00D977E9" w:rsidRPr="00D977E9" w:rsidRDefault="006F2CC9" w:rsidP="00D977E9">
      <w:pPr>
        <w:spacing w:after="240"/>
        <w:rPr>
          <w:rFonts w:ascii="Helvetica" w:hAnsi="Helvetica"/>
          <w:lang w:val="en-US"/>
        </w:rPr>
      </w:pPr>
      <w:r w:rsidRPr="00B05335">
        <w:rPr>
          <w:rFonts w:ascii="Helvetica" w:hAnsi="Helvetica"/>
          <w:b/>
        </w:rPr>
        <w:t>S1 Table</w:t>
      </w:r>
      <w:r w:rsidR="00A012B9">
        <w:rPr>
          <w:rFonts w:ascii="Helvetica" w:hAnsi="Helvetica"/>
          <w:b/>
        </w:rPr>
        <w:t xml:space="preserve">. </w:t>
      </w:r>
      <w:r w:rsidR="005D7A86" w:rsidRPr="00B05335">
        <w:rPr>
          <w:rFonts w:ascii="Helvetica" w:hAnsi="Helvetica"/>
          <w:b/>
          <w:lang w:val="en-US"/>
        </w:rPr>
        <w:t>Contingency table</w:t>
      </w:r>
      <w:r w:rsidR="00AA1A52">
        <w:rPr>
          <w:rFonts w:ascii="Helvetica" w:hAnsi="Helvetica"/>
          <w:b/>
          <w:lang w:val="en-US"/>
        </w:rPr>
        <w:t>s</w:t>
      </w:r>
      <w:r w:rsidR="00E24EB9">
        <w:rPr>
          <w:rFonts w:ascii="Helvetica" w:hAnsi="Helvetica"/>
          <w:b/>
          <w:lang w:val="en-US"/>
        </w:rPr>
        <w:t xml:space="preserve"> and Chi-squared test results</w:t>
      </w:r>
      <w:r w:rsidR="00AA1A52">
        <w:rPr>
          <w:rFonts w:ascii="Helvetica" w:hAnsi="Helvetica"/>
          <w:b/>
          <w:lang w:val="en-US"/>
        </w:rPr>
        <w:t>.</w:t>
      </w:r>
      <w:r w:rsidR="005D7A86" w:rsidRPr="00B05335">
        <w:rPr>
          <w:rFonts w:ascii="Helvetica" w:hAnsi="Helvetica"/>
          <w:lang w:val="en-US"/>
        </w:rPr>
        <w:t xml:space="preserve"> </w:t>
      </w:r>
    </w:p>
    <w:p w14:paraId="5566B707" w14:textId="4BC77363" w:rsidR="00BF0DAA" w:rsidRPr="00B05335" w:rsidRDefault="005D7A86" w:rsidP="00BF0DAA">
      <w:pPr>
        <w:rPr>
          <w:rFonts w:ascii="Helvetica" w:hAnsi="Helvetica"/>
          <w:b/>
        </w:rPr>
      </w:pPr>
      <w:r w:rsidRPr="00B05335">
        <w:rPr>
          <w:rFonts w:ascii="Helvetica" w:eastAsia="Times New Roman" w:hAnsi="Helvetica"/>
          <w:b/>
          <w:szCs w:val="22"/>
        </w:rPr>
        <w:t>NFI 8</w:t>
      </w:r>
      <w:r w:rsidR="00327B16" w:rsidRPr="00B05335">
        <w:rPr>
          <w:rFonts w:ascii="Helvetica" w:eastAsia="Times New Roman" w:hAnsi="Helvetica"/>
          <w:b/>
          <w:szCs w:val="22"/>
        </w:rPr>
        <w:t xml:space="preserve"> (2000-04)</w:t>
      </w:r>
      <w:r w:rsidRPr="00B05335">
        <w:rPr>
          <w:rFonts w:ascii="Helvetica" w:eastAsia="Times New Roman" w:hAnsi="Helvetica"/>
          <w:b/>
          <w:szCs w:val="22"/>
        </w:rPr>
        <w:t>:</w:t>
      </w:r>
    </w:p>
    <w:tbl>
      <w:tblPr>
        <w:tblW w:w="88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9"/>
        <w:gridCol w:w="1718"/>
        <w:gridCol w:w="690"/>
        <w:gridCol w:w="671"/>
        <w:gridCol w:w="1045"/>
        <w:gridCol w:w="727"/>
        <w:gridCol w:w="874"/>
        <w:gridCol w:w="1277"/>
      </w:tblGrid>
      <w:tr w:rsidR="00BF0DAA" w:rsidRPr="00B05335" w14:paraId="7F165893" w14:textId="77777777" w:rsidTr="003A64E5">
        <w:trPr>
          <w:trHeight w:val="304"/>
        </w:trPr>
        <w:tc>
          <w:tcPr>
            <w:tcW w:w="1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85DB5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FE49C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528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772182D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Observed/Predicted</w:t>
            </w:r>
          </w:p>
        </w:tc>
      </w:tr>
      <w:tr w:rsidR="00BF0DAA" w:rsidRPr="00B05335" w14:paraId="07F8CB36" w14:textId="77777777" w:rsidTr="003A64E5">
        <w:trPr>
          <w:trHeight w:val="301"/>
        </w:trPr>
        <w:tc>
          <w:tcPr>
            <w:tcW w:w="18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104A1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Development class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B4678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pp. composition</w:t>
            </w:r>
          </w:p>
        </w:tc>
        <w:tc>
          <w:tcPr>
            <w:tcW w:w="690" w:type="dxa"/>
            <w:tcBorders>
              <w:left w:val="nil"/>
              <w:right w:val="nil"/>
            </w:tcBorders>
          </w:tcPr>
          <w:p w14:paraId="093B22FE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now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14:paraId="3CBA22FF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Wind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4BDD575E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Browsing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056D9CF9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sect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14:paraId="592BBE8B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Fungus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E39BC46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No damage</w:t>
            </w:r>
          </w:p>
        </w:tc>
      </w:tr>
      <w:tr w:rsidR="00056EDF" w:rsidRPr="00B05335" w14:paraId="188AF92B" w14:textId="77777777" w:rsidTr="003A64E5">
        <w:trPr>
          <w:trHeight w:val="619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87ACE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Matur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C26C5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8502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4/2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88471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9/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CDE8C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2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68BCCB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8/1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1F73C4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2/1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A8ECA4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23/609</w:t>
            </w:r>
          </w:p>
        </w:tc>
      </w:tr>
      <w:tr w:rsidR="00056EDF" w:rsidRPr="00B05335" w14:paraId="2EDA1DA6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92D5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AF4C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E01B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626B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9150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4A039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95C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0/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E2C9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11/665</w:t>
            </w:r>
          </w:p>
        </w:tc>
      </w:tr>
      <w:tr w:rsidR="00056EDF" w:rsidRPr="00B05335" w14:paraId="2CC02BD1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040FA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957DE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971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5/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68F1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9/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AB62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EB38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9/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3595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726B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74/452</w:t>
            </w:r>
          </w:p>
        </w:tc>
      </w:tr>
      <w:tr w:rsidR="00056EDF" w:rsidRPr="00B05335" w14:paraId="11F634D7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DCC90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8FC6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16225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8/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D64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7/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E592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E23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191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8/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81A3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01/576</w:t>
            </w:r>
          </w:p>
        </w:tc>
      </w:tr>
      <w:tr w:rsidR="004C0FD9" w:rsidRPr="00B05335" w14:paraId="34C18A27" w14:textId="77777777" w:rsidTr="003A64E5">
        <w:trPr>
          <w:trHeight w:val="33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E1CA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termediat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3D960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0D4B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7/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D2C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7/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42903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105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E8312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4/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727E0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826/786</w:t>
            </w:r>
          </w:p>
        </w:tc>
      </w:tr>
      <w:tr w:rsidR="00056EDF" w:rsidRPr="00B05335" w14:paraId="038A32F9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C278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80A8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B20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A044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35EE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D49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5244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7/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EB106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68/625</w:t>
            </w:r>
          </w:p>
        </w:tc>
      </w:tr>
      <w:tr w:rsidR="00056EDF" w:rsidRPr="00B05335" w14:paraId="0EC729D1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3905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685C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A485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1/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374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7A6E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AD6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9/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5CB73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ABA1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74/417</w:t>
            </w:r>
          </w:p>
        </w:tc>
      </w:tr>
      <w:tr w:rsidR="00056EDF" w:rsidRPr="00B05335" w14:paraId="36DF4B48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E0BD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973C6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46D9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6/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DD75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4/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9731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1E36E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C862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1/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0DC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068/1010</w:t>
            </w:r>
          </w:p>
        </w:tc>
      </w:tr>
      <w:tr w:rsidR="00056EDF" w:rsidRPr="00B05335" w14:paraId="1B400501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7E7A4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Youn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5A4A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AF4F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4F2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62EA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2/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5305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C082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9/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FEF6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92/378</w:t>
            </w:r>
          </w:p>
        </w:tc>
      </w:tr>
      <w:tr w:rsidR="00056EDF" w:rsidRPr="00B05335" w14:paraId="2C105149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CB57C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AF96A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2729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1D9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37E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9/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1B33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82B6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BB67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19/148</w:t>
            </w:r>
          </w:p>
        </w:tc>
      </w:tr>
      <w:tr w:rsidR="00056EDF" w:rsidRPr="00B05335" w14:paraId="6A8BC3B0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B2275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9A2E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14:paraId="2268889E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8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bottom"/>
          </w:tcPr>
          <w:p w14:paraId="1F4DC7D4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vAlign w:val="bottom"/>
          </w:tcPr>
          <w:p w14:paraId="05F7CCD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4/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vAlign w:val="bottom"/>
          </w:tcPr>
          <w:p w14:paraId="0E7ADA4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14:paraId="1A14C524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bottom"/>
          </w:tcPr>
          <w:p w14:paraId="29DBA669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91/213</w:t>
            </w:r>
          </w:p>
        </w:tc>
      </w:tr>
      <w:tr w:rsidR="00056EDF" w:rsidRPr="00B05335" w14:paraId="499105D2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F23F6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352DC" w14:textId="77777777" w:rsidR="00056EDF" w:rsidRPr="00B05335" w:rsidRDefault="00056EDF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E8821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1/3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F93B65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870A0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55/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B58949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08338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4/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6E30C" w14:textId="77777777" w:rsidR="00056EDF" w:rsidRPr="00B05335" w:rsidRDefault="00056EDF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71/837</w:t>
            </w:r>
          </w:p>
        </w:tc>
      </w:tr>
    </w:tbl>
    <w:p w14:paraId="084C507F" w14:textId="0FECA04B" w:rsidR="0086428C" w:rsidRPr="00B05335" w:rsidRDefault="0086428C">
      <w:pPr>
        <w:rPr>
          <w:rFonts w:ascii="Helvetica" w:eastAsia="Times New Roman" w:hAnsi="Helvetica"/>
          <w:szCs w:val="22"/>
        </w:rPr>
      </w:pPr>
      <w:r w:rsidRPr="00D977E9">
        <w:rPr>
          <w:rFonts w:ascii="Helvetica" w:hAnsi="Helvetica" w:cs="Helvetica"/>
          <w:color w:val="auto"/>
        </w:rPr>
        <w:t>Chi-squar</w:t>
      </w:r>
      <w:r w:rsidR="000E330D">
        <w:rPr>
          <w:rFonts w:ascii="Helvetica" w:hAnsi="Helvetica" w:cs="Helvetica"/>
          <w:color w:val="auto"/>
        </w:rPr>
        <w:t>ed</w:t>
      </w:r>
      <w:r w:rsidR="00D977E9">
        <w:rPr>
          <w:rFonts w:ascii="Cambria Math" w:eastAsia="Times New Roman" w:hAnsi="Cambria Math" w:cs="Cambria Math"/>
          <w:szCs w:val="22"/>
          <w:vertAlign w:val="superscript"/>
        </w:rPr>
        <w:t xml:space="preserve"> </w:t>
      </w:r>
      <w:r w:rsidRPr="0086428C">
        <w:rPr>
          <w:rFonts w:ascii="Helvetica" w:eastAsia="Times New Roman" w:hAnsi="Helvetica"/>
          <w:szCs w:val="22"/>
        </w:rPr>
        <w:t>= 1665.6</w:t>
      </w:r>
      <w:r>
        <w:rPr>
          <w:rFonts w:ascii="Helvetica" w:eastAsia="Times New Roman" w:hAnsi="Helvetica"/>
          <w:szCs w:val="22"/>
        </w:rPr>
        <w:t xml:space="preserve">, </w:t>
      </w:r>
      <w:r w:rsidR="00161772">
        <w:rPr>
          <w:rFonts w:ascii="Helvetica" w:eastAsia="Times New Roman" w:hAnsi="Helvetica"/>
          <w:szCs w:val="22"/>
        </w:rPr>
        <w:t>d.f.=</w:t>
      </w:r>
      <w:r w:rsidR="00CA6FE9">
        <w:rPr>
          <w:rFonts w:ascii="Helvetica" w:eastAsia="Times New Roman" w:hAnsi="Helvetica"/>
          <w:szCs w:val="22"/>
        </w:rPr>
        <w:t xml:space="preserve">55, </w:t>
      </w:r>
      <w:r>
        <w:rPr>
          <w:rFonts w:ascii="Helvetica" w:hAnsi="Helvetica"/>
        </w:rPr>
        <w:t>p-value &lt; 0.001</w:t>
      </w:r>
    </w:p>
    <w:p w14:paraId="1D8F1308" w14:textId="77777777" w:rsidR="004C0FD9" w:rsidRPr="00D977E9" w:rsidRDefault="004C0FD9">
      <w:pPr>
        <w:rPr>
          <w:rFonts w:ascii="Helvetica" w:eastAsia="Times New Roman" w:hAnsi="Helvetica"/>
          <w:sz w:val="18"/>
          <w:szCs w:val="18"/>
        </w:rPr>
      </w:pPr>
    </w:p>
    <w:p w14:paraId="14D9E656" w14:textId="461DB113" w:rsidR="00BF0DAA" w:rsidRPr="00B05335" w:rsidRDefault="005D7A86">
      <w:pPr>
        <w:rPr>
          <w:rFonts w:ascii="Helvetica" w:hAnsi="Helvetica"/>
          <w:b/>
        </w:rPr>
      </w:pPr>
      <w:r w:rsidRPr="00B05335">
        <w:rPr>
          <w:rFonts w:ascii="Helvetica" w:eastAsia="Times New Roman" w:hAnsi="Helvetica"/>
          <w:b/>
          <w:szCs w:val="22"/>
        </w:rPr>
        <w:t>NFI 9</w:t>
      </w:r>
      <w:r w:rsidR="00327B16" w:rsidRPr="00B05335">
        <w:rPr>
          <w:rFonts w:ascii="Helvetica" w:eastAsia="Times New Roman" w:hAnsi="Helvetica"/>
          <w:b/>
          <w:szCs w:val="22"/>
        </w:rPr>
        <w:t xml:space="preserve"> (2005-09)</w:t>
      </w:r>
      <w:r w:rsidR="00BF0DAA" w:rsidRPr="00B05335">
        <w:rPr>
          <w:rFonts w:ascii="Helvetica" w:eastAsia="Times New Roman" w:hAnsi="Helvetica"/>
          <w:b/>
          <w:szCs w:val="22"/>
        </w:rPr>
        <w:t>:</w:t>
      </w:r>
    </w:p>
    <w:tbl>
      <w:tblPr>
        <w:tblW w:w="88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9"/>
        <w:gridCol w:w="1718"/>
        <w:gridCol w:w="690"/>
        <w:gridCol w:w="671"/>
        <w:gridCol w:w="1045"/>
        <w:gridCol w:w="727"/>
        <w:gridCol w:w="874"/>
        <w:gridCol w:w="1277"/>
      </w:tblGrid>
      <w:tr w:rsidR="004A19AF" w:rsidRPr="00B05335" w14:paraId="743F8F94" w14:textId="77777777" w:rsidTr="00BF0DAA">
        <w:trPr>
          <w:trHeight w:val="304"/>
        </w:trPr>
        <w:tc>
          <w:tcPr>
            <w:tcW w:w="1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62F36" w14:textId="77777777" w:rsidR="004A19AF" w:rsidRPr="00B05335" w:rsidRDefault="004A19A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DE66A" w14:textId="77777777" w:rsidR="004A19AF" w:rsidRPr="00B05335" w:rsidRDefault="004A19A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528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0ED220A" w14:textId="77777777" w:rsidR="004A19AF" w:rsidRPr="00B05335" w:rsidRDefault="004A19AF" w:rsidP="004A19AF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Observed/Predicted</w:t>
            </w:r>
          </w:p>
        </w:tc>
      </w:tr>
      <w:tr w:rsidR="004A19AF" w:rsidRPr="00B05335" w14:paraId="3887E409" w14:textId="77777777" w:rsidTr="00BF0DAA">
        <w:trPr>
          <w:trHeight w:val="301"/>
        </w:trPr>
        <w:tc>
          <w:tcPr>
            <w:tcW w:w="18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41893" w14:textId="77777777" w:rsidR="004A19AF" w:rsidRPr="00B05335" w:rsidRDefault="004A19A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Development class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AA54" w14:textId="77777777" w:rsidR="004A19AF" w:rsidRPr="00B05335" w:rsidRDefault="004A19AF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pp. composition</w:t>
            </w:r>
          </w:p>
        </w:tc>
        <w:tc>
          <w:tcPr>
            <w:tcW w:w="690" w:type="dxa"/>
            <w:tcBorders>
              <w:left w:val="nil"/>
              <w:right w:val="nil"/>
            </w:tcBorders>
          </w:tcPr>
          <w:p w14:paraId="4C9613B5" w14:textId="77777777" w:rsidR="004A19AF" w:rsidRPr="00B05335" w:rsidRDefault="004A19AF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now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14:paraId="347EF3A0" w14:textId="77777777" w:rsidR="004A19AF" w:rsidRPr="00B05335" w:rsidRDefault="004A19AF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Wind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0555180C" w14:textId="77777777" w:rsidR="004A19AF" w:rsidRPr="00B05335" w:rsidRDefault="004A19AF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Browsing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2C882C73" w14:textId="77777777" w:rsidR="004A19AF" w:rsidRPr="00B05335" w:rsidRDefault="004A19AF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sect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14:paraId="7F1DF211" w14:textId="77777777" w:rsidR="004A19AF" w:rsidRPr="00B05335" w:rsidRDefault="004A19AF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Fungus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ADC8284" w14:textId="77777777" w:rsidR="004A19AF" w:rsidRPr="00B05335" w:rsidRDefault="004A19AF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No damage</w:t>
            </w:r>
          </w:p>
        </w:tc>
      </w:tr>
      <w:tr w:rsidR="004C0FD9" w:rsidRPr="00B05335" w14:paraId="5865CAD5" w14:textId="77777777" w:rsidTr="00BF0DAA">
        <w:trPr>
          <w:trHeight w:val="619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FE3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Matur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B7E3B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A694D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7/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A9F70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4/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7643A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2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0E000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3/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25279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6D050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06/700</w:t>
            </w:r>
          </w:p>
        </w:tc>
      </w:tr>
      <w:tr w:rsidR="004C0FD9" w:rsidRPr="00B05335" w14:paraId="5C4D76A8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348E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09FE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506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83C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49B1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EE93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F83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E94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823/770</w:t>
            </w:r>
          </w:p>
        </w:tc>
      </w:tr>
      <w:tr w:rsidR="004C0FD9" w:rsidRPr="00B05335" w14:paraId="229DD2EF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E7A5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C6BE6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30E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2/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5837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026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46F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2/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E57B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C30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01/526</w:t>
            </w:r>
          </w:p>
        </w:tc>
      </w:tr>
      <w:tr w:rsidR="004C0FD9" w:rsidRPr="00B05335" w14:paraId="0B42C1F9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1DEF0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254F0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1340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4/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F81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0/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7A7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838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600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7D1A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40/620</w:t>
            </w:r>
          </w:p>
        </w:tc>
      </w:tr>
      <w:tr w:rsidR="004C0FD9" w:rsidRPr="00B05335" w14:paraId="1BE545D5" w14:textId="77777777" w:rsidTr="00BF0DAA">
        <w:trPr>
          <w:trHeight w:val="33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819D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termediat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2EC9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8FE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0/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D50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7/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6EC3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222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20FC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562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921/891</w:t>
            </w:r>
          </w:p>
        </w:tc>
      </w:tr>
      <w:tr w:rsidR="004C0FD9" w:rsidRPr="00B05335" w14:paraId="6963868C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C06A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679A6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B8A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FFB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EA0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95913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B06C4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9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F776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06/664</w:t>
            </w:r>
          </w:p>
        </w:tc>
      </w:tr>
      <w:tr w:rsidR="004C0FD9" w:rsidRPr="00B05335" w14:paraId="1BE756E8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D9F8C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E8CE9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925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4/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3F2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ECE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07B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0/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A373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32A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87/401</w:t>
            </w:r>
          </w:p>
        </w:tc>
      </w:tr>
      <w:tr w:rsidR="004C0FD9" w:rsidRPr="00B05335" w14:paraId="1E0166CD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DC4E5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74B06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60A1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9/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A15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9/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B09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7CC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E744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2/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D0A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027/990</w:t>
            </w:r>
          </w:p>
        </w:tc>
      </w:tr>
      <w:tr w:rsidR="004C0FD9" w:rsidRPr="00B05335" w14:paraId="53491FB1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17F58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Youn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F27A4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7BC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03F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35A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6/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5203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6C1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9CDC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27/434</w:t>
            </w:r>
          </w:p>
        </w:tc>
      </w:tr>
      <w:tr w:rsidR="004C0FD9" w:rsidRPr="00B05335" w14:paraId="31D681D9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1AAA2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BE0D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953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DF9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1BF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8/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88FF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4634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37A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38/166</w:t>
            </w:r>
          </w:p>
        </w:tc>
      </w:tr>
      <w:tr w:rsidR="004C0FD9" w:rsidRPr="00B05335" w14:paraId="6EA2D196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03CCC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92537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14:paraId="00C5974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4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bottom"/>
          </w:tcPr>
          <w:p w14:paraId="3749790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vAlign w:val="bottom"/>
          </w:tcPr>
          <w:p w14:paraId="18B3D8A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9/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vAlign w:val="bottom"/>
          </w:tcPr>
          <w:p w14:paraId="468B7A4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14:paraId="6FDFAA9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bottom"/>
          </w:tcPr>
          <w:p w14:paraId="729F91A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05/226</w:t>
            </w:r>
          </w:p>
        </w:tc>
      </w:tr>
      <w:tr w:rsidR="004C0FD9" w:rsidRPr="00B05335" w14:paraId="09429793" w14:textId="77777777" w:rsidTr="00BF0DAA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F4A52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31C1B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A1C7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1CC5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9867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52/3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8610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FA65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EDD64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06/798</w:t>
            </w:r>
          </w:p>
        </w:tc>
      </w:tr>
    </w:tbl>
    <w:p w14:paraId="5ABD88D7" w14:textId="1580C292" w:rsidR="00C25554" w:rsidRPr="00B05335" w:rsidRDefault="000E330D" w:rsidP="00C25554">
      <w:pPr>
        <w:rPr>
          <w:rFonts w:ascii="Helvetica" w:hAnsi="Helvetica"/>
        </w:rPr>
      </w:pPr>
      <w:r>
        <w:rPr>
          <w:rFonts w:ascii="Helvetica" w:hAnsi="Helvetica" w:cs="Helvetica"/>
          <w:color w:val="auto"/>
        </w:rPr>
        <w:t>Chi-squared</w:t>
      </w:r>
      <w:r w:rsidR="00D977E9">
        <w:rPr>
          <w:rFonts w:ascii="Cambria Math" w:eastAsia="Times New Roman" w:hAnsi="Cambria Math" w:cs="Cambria Math"/>
          <w:szCs w:val="22"/>
          <w:vertAlign w:val="superscript"/>
        </w:rPr>
        <w:t xml:space="preserve"> </w:t>
      </w:r>
      <w:r w:rsidR="00D977E9" w:rsidRPr="0086428C">
        <w:rPr>
          <w:rFonts w:ascii="Helvetica" w:eastAsia="Times New Roman" w:hAnsi="Helvetica"/>
          <w:szCs w:val="22"/>
        </w:rPr>
        <w:t xml:space="preserve">= </w:t>
      </w:r>
      <w:r w:rsidR="0086428C" w:rsidRPr="0086428C">
        <w:rPr>
          <w:rFonts w:ascii="Helvetica" w:hAnsi="Helvetica"/>
        </w:rPr>
        <w:t>1308.8</w:t>
      </w:r>
      <w:r w:rsidR="0086428C">
        <w:rPr>
          <w:rFonts w:ascii="Helvetica" w:hAnsi="Helvetica"/>
        </w:rPr>
        <w:t>,</w:t>
      </w:r>
      <w:r w:rsidR="00161772">
        <w:rPr>
          <w:rFonts w:ascii="Helvetica" w:hAnsi="Helvetica"/>
        </w:rPr>
        <w:t xml:space="preserve"> d.f.=</w:t>
      </w:r>
      <w:r w:rsidR="00CA6FE9">
        <w:rPr>
          <w:rFonts w:ascii="Helvetica" w:hAnsi="Helvetica"/>
        </w:rPr>
        <w:t>55,</w:t>
      </w:r>
      <w:r w:rsidR="0086428C" w:rsidRPr="0086428C">
        <w:t xml:space="preserve"> </w:t>
      </w:r>
      <w:r w:rsidR="0086428C">
        <w:rPr>
          <w:rFonts w:ascii="Helvetica" w:hAnsi="Helvetica"/>
        </w:rPr>
        <w:t>p-value &lt; 0.001</w:t>
      </w:r>
    </w:p>
    <w:p w14:paraId="343780EA" w14:textId="77777777" w:rsidR="0000275D" w:rsidRPr="00B05335" w:rsidRDefault="0000275D" w:rsidP="00BF0DAA">
      <w:pPr>
        <w:rPr>
          <w:rFonts w:ascii="Helvetica" w:hAnsi="Helvetica"/>
        </w:rPr>
      </w:pPr>
    </w:p>
    <w:p w14:paraId="50595E8F" w14:textId="6549765F" w:rsidR="00BF0DAA" w:rsidRPr="00B05335" w:rsidRDefault="00BF0DAA" w:rsidP="00BF0DAA">
      <w:pPr>
        <w:rPr>
          <w:rFonts w:ascii="Helvetica" w:hAnsi="Helvetica"/>
          <w:b/>
        </w:rPr>
      </w:pPr>
      <w:r w:rsidRPr="00B05335">
        <w:rPr>
          <w:rFonts w:ascii="Helvetica" w:eastAsia="Times New Roman" w:hAnsi="Helvetica"/>
          <w:b/>
          <w:szCs w:val="22"/>
        </w:rPr>
        <w:lastRenderedPageBreak/>
        <w:t>NFI 10</w:t>
      </w:r>
      <w:r w:rsidR="00327B16" w:rsidRPr="00B05335">
        <w:rPr>
          <w:rFonts w:ascii="Helvetica" w:eastAsia="Times New Roman" w:hAnsi="Helvetica"/>
          <w:b/>
          <w:szCs w:val="22"/>
        </w:rPr>
        <w:t xml:space="preserve"> (2010-14)</w:t>
      </w:r>
      <w:r w:rsidRPr="00B05335">
        <w:rPr>
          <w:rFonts w:ascii="Helvetica" w:eastAsia="Times New Roman" w:hAnsi="Helvetica"/>
          <w:b/>
          <w:szCs w:val="22"/>
        </w:rPr>
        <w:t>:</w:t>
      </w:r>
    </w:p>
    <w:tbl>
      <w:tblPr>
        <w:tblW w:w="88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9"/>
        <w:gridCol w:w="1718"/>
        <w:gridCol w:w="690"/>
        <w:gridCol w:w="671"/>
        <w:gridCol w:w="1045"/>
        <w:gridCol w:w="727"/>
        <w:gridCol w:w="874"/>
        <w:gridCol w:w="1277"/>
      </w:tblGrid>
      <w:tr w:rsidR="00BF0DAA" w:rsidRPr="00B05335" w14:paraId="13E7E058" w14:textId="77777777" w:rsidTr="003A64E5">
        <w:trPr>
          <w:trHeight w:val="304"/>
        </w:trPr>
        <w:tc>
          <w:tcPr>
            <w:tcW w:w="1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D6DB7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6D02F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528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35D7895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Observed/Predicted</w:t>
            </w:r>
          </w:p>
        </w:tc>
      </w:tr>
      <w:tr w:rsidR="00BF0DAA" w:rsidRPr="00B05335" w14:paraId="05B66631" w14:textId="77777777" w:rsidTr="003A64E5">
        <w:trPr>
          <w:trHeight w:val="301"/>
        </w:trPr>
        <w:tc>
          <w:tcPr>
            <w:tcW w:w="18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65F3E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Development class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0AE1B" w14:textId="77777777" w:rsidR="00BF0DAA" w:rsidRPr="00B05335" w:rsidRDefault="00BF0DAA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pp. composition</w:t>
            </w:r>
          </w:p>
        </w:tc>
        <w:tc>
          <w:tcPr>
            <w:tcW w:w="690" w:type="dxa"/>
            <w:tcBorders>
              <w:left w:val="nil"/>
              <w:right w:val="nil"/>
            </w:tcBorders>
          </w:tcPr>
          <w:p w14:paraId="20B420D2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Snow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14:paraId="395BD80E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Wind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137C5AAB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Browsing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24AF13D6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sect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14:paraId="6B98B7AE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Fungus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CCB7E3A" w14:textId="77777777" w:rsidR="00BF0DAA" w:rsidRPr="00B05335" w:rsidRDefault="00BF0DAA" w:rsidP="003A64E5">
            <w:pPr>
              <w:spacing w:after="0"/>
              <w:jc w:val="center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No damage</w:t>
            </w:r>
          </w:p>
        </w:tc>
      </w:tr>
      <w:tr w:rsidR="004C0FD9" w:rsidRPr="00B05335" w14:paraId="09C80577" w14:textId="77777777" w:rsidTr="003A64E5">
        <w:trPr>
          <w:trHeight w:val="619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2797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Matur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91C4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A6D1B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C908B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2/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60322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2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706AD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1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08DA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8/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082D8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22/726</w:t>
            </w:r>
          </w:p>
        </w:tc>
      </w:tr>
      <w:tr w:rsidR="004C0FD9" w:rsidRPr="00B05335" w14:paraId="2FE2E1BB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66325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7622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BB3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DDB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5EF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8DBC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6E6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B80A3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913/863</w:t>
            </w:r>
          </w:p>
        </w:tc>
      </w:tr>
      <w:tr w:rsidR="004C0FD9" w:rsidRPr="00B05335" w14:paraId="6A8F5876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A87CB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84DCF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00F3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5/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742C4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1/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46E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1BC6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1/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55C8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D88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66/707</w:t>
            </w:r>
          </w:p>
        </w:tc>
      </w:tr>
      <w:tr w:rsidR="004C0FD9" w:rsidRPr="00B05335" w14:paraId="6A5EE3CF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8C66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3DD4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C2E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2/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06C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730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BDC5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0F13C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7FE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06/686</w:t>
            </w:r>
          </w:p>
        </w:tc>
      </w:tr>
      <w:tr w:rsidR="004C0FD9" w:rsidRPr="00B05335" w14:paraId="7CD585B9" w14:textId="77777777" w:rsidTr="003A64E5">
        <w:trPr>
          <w:trHeight w:val="334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780E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Intermediat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9497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9471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3/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F5E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9/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F644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05A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A5A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7/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B48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034/1018</w:t>
            </w:r>
          </w:p>
        </w:tc>
      </w:tr>
      <w:tr w:rsidR="004C0FD9" w:rsidRPr="00B05335" w14:paraId="2196CD09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7F7C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702B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3FF4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48F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32F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B4F4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FBD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BD7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14/677</w:t>
            </w:r>
          </w:p>
        </w:tc>
      </w:tr>
      <w:tr w:rsidR="004C0FD9" w:rsidRPr="00B05335" w14:paraId="5859D794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9256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EAC55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107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/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B26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2AE9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F31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0/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61D9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9228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21/437</w:t>
            </w:r>
          </w:p>
        </w:tc>
      </w:tr>
      <w:tr w:rsidR="004C0FD9" w:rsidRPr="00B05335" w14:paraId="1049EBE8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03ACF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CDC35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C241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322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/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CA88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6/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1D2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5/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354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173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136/1083</w:t>
            </w:r>
          </w:p>
        </w:tc>
      </w:tr>
      <w:tr w:rsidR="004C0FD9" w:rsidRPr="00B05335" w14:paraId="633D95A1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E2F7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b/>
                <w:szCs w:val="22"/>
              </w:rPr>
            </w:pPr>
            <w:r w:rsidRPr="00B05335">
              <w:rPr>
                <w:rFonts w:ascii="Helvetica" w:eastAsia="Times New Roman" w:hAnsi="Helvetica"/>
                <w:b/>
                <w:szCs w:val="22"/>
              </w:rPr>
              <w:t>Youn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F2D12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Spru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D17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EE50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3C1E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1/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D288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D1B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4/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006B2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63/362</w:t>
            </w:r>
          </w:p>
        </w:tc>
      </w:tr>
      <w:tr w:rsidR="004C0FD9" w:rsidRPr="00B05335" w14:paraId="4F2A86D1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3FD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1836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Pi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87694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F6F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1F0C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8/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1913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E8B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5CD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58/175</w:t>
            </w:r>
          </w:p>
        </w:tc>
      </w:tr>
      <w:tr w:rsidR="004C0FD9" w:rsidRPr="00B05335" w14:paraId="6E6F9706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D56C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24D61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Birch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14:paraId="7D9F3E1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bottom"/>
          </w:tcPr>
          <w:p w14:paraId="611E70AB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vAlign w:val="bottom"/>
          </w:tcPr>
          <w:p w14:paraId="67D5287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39/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vAlign w:val="bottom"/>
          </w:tcPr>
          <w:p w14:paraId="777E169F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4/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bottom"/>
          </w:tcPr>
          <w:p w14:paraId="3B36D736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/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bottom"/>
          </w:tcPr>
          <w:p w14:paraId="41EAF96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210/238</w:t>
            </w:r>
          </w:p>
        </w:tc>
      </w:tr>
      <w:tr w:rsidR="004C0FD9" w:rsidRPr="00B05335" w14:paraId="7173D32F" w14:textId="77777777" w:rsidTr="003A64E5">
        <w:trPr>
          <w:trHeight w:val="301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1A582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4E75" w14:textId="77777777" w:rsidR="004C0FD9" w:rsidRPr="00B05335" w:rsidRDefault="004C0FD9" w:rsidP="003A64E5">
            <w:pPr>
              <w:spacing w:after="0"/>
              <w:rPr>
                <w:rFonts w:ascii="Helvetica" w:eastAsia="Times New Roman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Mixe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C9BD5D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270FA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0/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4F8A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13/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A392E7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/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479443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12/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FC135" w14:textId="77777777" w:rsidR="004C0FD9" w:rsidRPr="00B05335" w:rsidRDefault="004C0FD9" w:rsidP="003A64E5">
            <w:pPr>
              <w:spacing w:after="0" w:line="240" w:lineRule="auto"/>
              <w:jc w:val="center"/>
              <w:rPr>
                <w:rFonts w:ascii="Helvetica" w:hAnsi="Helvetica"/>
                <w:szCs w:val="22"/>
              </w:rPr>
            </w:pPr>
            <w:r w:rsidRPr="00B05335">
              <w:rPr>
                <w:rFonts w:ascii="Helvetica" w:eastAsia="Times New Roman" w:hAnsi="Helvetica"/>
                <w:szCs w:val="22"/>
              </w:rPr>
              <w:t>729/799</w:t>
            </w:r>
          </w:p>
        </w:tc>
      </w:tr>
    </w:tbl>
    <w:p w14:paraId="0E7E2AEF" w14:textId="39406EB0" w:rsidR="00F2629F" w:rsidRDefault="00D977E9">
      <w:pPr>
        <w:rPr>
          <w:rFonts w:ascii="Helvetica" w:hAnsi="Helvetica"/>
        </w:rPr>
      </w:pPr>
      <w:r w:rsidRPr="00D977E9">
        <w:rPr>
          <w:rFonts w:ascii="Helvetica" w:hAnsi="Helvetica" w:cs="Helvetica"/>
          <w:color w:val="auto"/>
        </w:rPr>
        <w:t xml:space="preserve">Chi-squared </w:t>
      </w:r>
      <w:r w:rsidRPr="0086428C">
        <w:rPr>
          <w:rFonts w:ascii="Helvetica" w:eastAsia="Times New Roman" w:hAnsi="Helvetica"/>
          <w:szCs w:val="22"/>
        </w:rPr>
        <w:t xml:space="preserve">= </w:t>
      </w:r>
      <w:r w:rsidR="00F2629F" w:rsidRPr="00F2629F">
        <w:rPr>
          <w:rFonts w:ascii="Helvetica" w:hAnsi="Helvetica"/>
        </w:rPr>
        <w:t>1355.7</w:t>
      </w:r>
      <w:r w:rsidR="0086428C">
        <w:rPr>
          <w:rFonts w:ascii="Helvetica" w:hAnsi="Helvetica"/>
        </w:rPr>
        <w:t>,</w:t>
      </w:r>
      <w:r w:rsidR="0086428C" w:rsidRPr="0086428C">
        <w:t xml:space="preserve"> </w:t>
      </w:r>
      <w:r w:rsidR="00CA6FE9">
        <w:t>d</w:t>
      </w:r>
      <w:r w:rsidR="00161772">
        <w:t>.</w:t>
      </w:r>
      <w:r w:rsidR="00CA6FE9">
        <w:t>f</w:t>
      </w:r>
      <w:r w:rsidR="00161772">
        <w:t>.=</w:t>
      </w:r>
      <w:bookmarkStart w:id="0" w:name="_GoBack"/>
      <w:bookmarkEnd w:id="0"/>
      <w:r w:rsidR="00CA6FE9">
        <w:t xml:space="preserve">55, </w:t>
      </w:r>
      <w:r w:rsidR="0086428C">
        <w:rPr>
          <w:rFonts w:ascii="Helvetica" w:hAnsi="Helvetica"/>
        </w:rPr>
        <w:t xml:space="preserve">p-value </w:t>
      </w:r>
      <w:r>
        <w:rPr>
          <w:rFonts w:ascii="Helvetica" w:hAnsi="Helvetica"/>
        </w:rPr>
        <w:t>&lt; 0.001</w:t>
      </w:r>
    </w:p>
    <w:p w14:paraId="1017C925" w14:textId="77777777" w:rsidR="0086428C" w:rsidRPr="00B05335" w:rsidRDefault="0086428C">
      <w:pPr>
        <w:rPr>
          <w:rFonts w:ascii="Helvetica" w:hAnsi="Helvetica"/>
        </w:rPr>
      </w:pPr>
    </w:p>
    <w:p w14:paraId="10819731" w14:textId="1A797E72" w:rsidR="00327B16" w:rsidRPr="00B05335" w:rsidRDefault="00327B16" w:rsidP="00327B16">
      <w:pPr>
        <w:spacing w:after="0" w:line="240" w:lineRule="auto"/>
        <w:rPr>
          <w:rFonts w:ascii="Helvetica" w:hAnsi="Helvetica"/>
          <w:lang w:val="en-US"/>
        </w:rPr>
      </w:pPr>
      <w:r w:rsidRPr="00B05335">
        <w:rPr>
          <w:rFonts w:ascii="Helvetica" w:hAnsi="Helvetica"/>
          <w:lang w:val="en-US"/>
        </w:rPr>
        <w:t>The NFI 7 it is not included as a table because we are presenting the characteristics of the stand prior to the damage identification, therefore for the disturbances occurred during 2000-2004 (8</w:t>
      </w:r>
      <w:r w:rsidRPr="00B05335">
        <w:rPr>
          <w:rFonts w:ascii="Helvetica" w:hAnsi="Helvetica"/>
          <w:vertAlign w:val="superscript"/>
          <w:lang w:val="en-US"/>
        </w:rPr>
        <w:t>th</w:t>
      </w:r>
      <w:r w:rsidRPr="00B05335">
        <w:rPr>
          <w:rFonts w:ascii="Helvetica" w:hAnsi="Helvetica"/>
          <w:lang w:val="en-US"/>
        </w:rPr>
        <w:t xml:space="preserve"> NFI) the stand characteristics before the damage corresponds with the information obtained during the period 1995-1999 (7</w:t>
      </w:r>
      <w:r w:rsidRPr="00B05335">
        <w:rPr>
          <w:rFonts w:ascii="Helvetica" w:hAnsi="Helvetica"/>
          <w:vertAlign w:val="superscript"/>
          <w:lang w:val="en-US"/>
        </w:rPr>
        <w:t>th</w:t>
      </w:r>
      <w:r w:rsidRPr="00B05335">
        <w:rPr>
          <w:rFonts w:ascii="Helvetica" w:hAnsi="Helvetica"/>
          <w:lang w:val="en-US"/>
        </w:rPr>
        <w:t xml:space="preserve"> NFI) in the same plot.</w:t>
      </w:r>
    </w:p>
    <w:p w14:paraId="260B09BE" w14:textId="77777777" w:rsidR="00327B16" w:rsidRDefault="00327B16">
      <w:pPr>
        <w:rPr>
          <w:rFonts w:ascii="Helvetica" w:hAnsi="Helvetica"/>
        </w:rPr>
      </w:pPr>
    </w:p>
    <w:p w14:paraId="5B109EDE" w14:textId="77777777" w:rsidR="00E24EB9" w:rsidRPr="00B05335" w:rsidRDefault="00E24EB9">
      <w:pPr>
        <w:rPr>
          <w:rFonts w:ascii="Helvetica" w:hAnsi="Helvetica"/>
        </w:rPr>
      </w:pPr>
    </w:p>
    <w:sectPr w:rsidR="00E24EB9" w:rsidRPr="00B05335" w:rsidSect="00BF0D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F0D54"/>
    <w:rsid w:val="0000275D"/>
    <w:rsid w:val="00056EDF"/>
    <w:rsid w:val="000E330D"/>
    <w:rsid w:val="00161772"/>
    <w:rsid w:val="002B458F"/>
    <w:rsid w:val="00327B16"/>
    <w:rsid w:val="003808BB"/>
    <w:rsid w:val="004A19AF"/>
    <w:rsid w:val="004C0FD9"/>
    <w:rsid w:val="00585789"/>
    <w:rsid w:val="005D7A86"/>
    <w:rsid w:val="006F0D54"/>
    <w:rsid w:val="006F2CC9"/>
    <w:rsid w:val="0086428C"/>
    <w:rsid w:val="00A012B9"/>
    <w:rsid w:val="00A25EA3"/>
    <w:rsid w:val="00A40C38"/>
    <w:rsid w:val="00AA1A52"/>
    <w:rsid w:val="00B05335"/>
    <w:rsid w:val="00BF0DAA"/>
    <w:rsid w:val="00C11A81"/>
    <w:rsid w:val="00C25554"/>
    <w:rsid w:val="00CA6FE9"/>
    <w:rsid w:val="00D124B3"/>
    <w:rsid w:val="00D977E9"/>
    <w:rsid w:val="00E06BD7"/>
    <w:rsid w:val="00E24EB9"/>
    <w:rsid w:val="00E33BEA"/>
    <w:rsid w:val="00EB78FF"/>
    <w:rsid w:val="00F2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184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F0D54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D7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D7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A86"/>
    <w:rPr>
      <w:rFonts w:ascii="Calibri" w:eastAsia="ヒラギノ角ゴ Pro W3" w:hAnsi="Calibri" w:cs="Times New Roman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A86"/>
    <w:rPr>
      <w:rFonts w:ascii="Tahoma" w:eastAsia="ヒラギノ角ゴ Pro W3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0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60</Words>
  <Characters>205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la Diaz Yanez</dc:creator>
  <cp:keywords/>
  <dc:description/>
  <cp:lastModifiedBy>Olalla Diaz Yanez</cp:lastModifiedBy>
  <cp:revision>16</cp:revision>
  <dcterms:created xsi:type="dcterms:W3CDTF">2016-03-09T17:19:00Z</dcterms:created>
  <dcterms:modified xsi:type="dcterms:W3CDTF">2016-08-02T14:12:00Z</dcterms:modified>
</cp:coreProperties>
</file>